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Calibri"/>
          <w:sz w:val="22"/>
          <w:szCs w:val="22"/>
        </w:rPr>
      </w:pPr>
      <w:r>
        <w:rPr>
          <w:rFonts w:cs="Calibri" w:ascii="Arial" w:hAnsi="Arial"/>
          <w:b/>
          <w:sz w:val="22"/>
          <w:szCs w:val="22"/>
        </w:rPr>
        <w:t>Table 2.</w:t>
      </w:r>
      <w:r>
        <w:rPr>
          <w:rFonts w:cs="Calibri" w:ascii="Arial" w:hAnsi="Arial"/>
          <w:sz w:val="22"/>
          <w:szCs w:val="22"/>
        </w:rPr>
        <w:t xml:space="preserve"> Characteristics of 17 Cohort Studies of Alcohol Consumption and Risk of Stroke subtypes</w:t>
      </w:r>
    </w:p>
    <w:p>
      <w:pPr>
        <w:pStyle w:val="Normal"/>
        <w:rPr>
          <w:rFonts w:ascii="Arial" w:hAnsi="Arial" w:cs="Calibri"/>
          <w:sz w:val="22"/>
          <w:szCs w:val="22"/>
        </w:rPr>
      </w:pPr>
      <w:r>
        <w:rPr>
          <w:rFonts w:cs="Calibri" w:ascii="Arial" w:hAnsi="Arial"/>
          <w:sz w:val="22"/>
          <w:szCs w:val="22"/>
        </w:rPr>
      </w:r>
    </w:p>
    <w:tbl>
      <w:tblPr>
        <w:tblW w:w="15310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20"/>
        <w:gridCol w:w="1559"/>
        <w:gridCol w:w="1560"/>
        <w:gridCol w:w="1134"/>
        <w:gridCol w:w="1559"/>
        <w:gridCol w:w="1626"/>
        <w:gridCol w:w="784"/>
        <w:gridCol w:w="1984"/>
        <w:gridCol w:w="1559"/>
        <w:gridCol w:w="1276"/>
      </w:tblGrid>
      <w:tr>
        <w:trPr>
          <w:tblHeader w:val="true"/>
          <w:trHeight w:val="78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Sourc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Study participa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Exposure assess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Duration of follow up in y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Follow up proces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Outcome assessment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No. of  ca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Covari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Strok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End Point</w:t>
            </w:r>
          </w:p>
        </w:tc>
      </w:tr>
      <w:tr>
        <w:trPr>
          <w:trHeight w:val="157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Donahue etal 19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7878 M aged</w:t>
              <w:br/>
              <w:t>45-69 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Interviewer admini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linical</w:t>
              <w:br/>
              <w:t>examinations</w:t>
              <w:br/>
              <w:t>at years 2 and</w:t>
              <w:br/>
              <w:t>6 and</w:t>
              <w:br/>
              <w:t>continued</w:t>
              <w:br/>
              <w:t>surveillanc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Hospital discharge</w:t>
              <w:br/>
              <w:t>diagnosis, clinical</w:t>
              <w:br/>
              <w:t>diagnosis, death</w:t>
              <w:br/>
              <w:t>certificate, or</w:t>
              <w:br/>
              <w:t>autopsy recor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ge, BMI, cigarette smoking,</w:t>
              <w:br/>
              <w:t>hypertension, serum</w:t>
              <w:br/>
              <w:t>cholesterol, uric acid,</w:t>
              <w:br/>
              <w:t>glucose level, hematocr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ortality and morbidity</w:t>
            </w:r>
          </w:p>
        </w:tc>
      </w:tr>
      <w:tr>
        <w:trPr>
          <w:trHeight w:val="102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Kono etal 19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5135 M in</w:t>
              <w:br/>
              <w:t>Jap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elf-administered</w:t>
              <w:br/>
              <w:t>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Vital status</w:t>
              <w:br/>
              <w:t>ascertained</w:t>
              <w:br/>
              <w:t>by medical</w:t>
              <w:br/>
              <w:t>association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Death certificat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ge, cigarette smok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ortality</w:t>
            </w:r>
          </w:p>
        </w:tc>
      </w:tr>
      <w:tr>
        <w:trPr>
          <w:trHeight w:val="21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tampfer etal 19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87 526 US</w:t>
              <w:br/>
              <w:t>W</w:t>
              <w:br/>
              <w:t>aged</w:t>
              <w:br/>
              <w:t>34-59 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elf-administered</w:t>
              <w:br/>
              <w:t>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Biennial</w:t>
              <w:br/>
              <w:t>questionnaire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edical record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ge, cigarette smoking, hypertension, DM, serum cholesterol level, obesity, exercise, cholesterol intake, saturated and polyunsaturated fat intake, parental istory of MI</w:t>
              <w:br/>
              <w:t>before age 60 y,</w:t>
              <w:br/>
              <w:t>menopausal status,</w:t>
              <w:br/>
              <w:t>hormone use, study peri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Ischemic and 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ortality</w:t>
            </w:r>
          </w:p>
        </w:tc>
      </w:tr>
      <w:tr>
        <w:trPr>
          <w:trHeight w:val="153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atsky etal 198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 137 US</w:t>
              <w:br/>
              <w:t>MW</w:t>
              <w:br/>
              <w:t>aged  50 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administered</w:t>
              <w:br/>
              <w:t>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eillance of</w:t>
              <w:br/>
              <w:t>hospital</w:t>
              <w:br/>
              <w:t>discharge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diagnosi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ex, race, cigarette smoking, SBP, coffee consumption, BMI, baseline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 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</w:tr>
      <w:tr>
        <w:trPr>
          <w:trHeight w:val="153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Kiyohara etal 199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621 MW</w:t>
              <w:br/>
              <w:t>aged  40 y</w:t>
              <w:br/>
              <w:t>in Jap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Interviewer admini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Biennial</w:t>
              <w:br/>
              <w:t>examinations,</w:t>
              <w:br/>
              <w:t>mail, or</w:t>
              <w:br/>
              <w:t>telephon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eurological</w:t>
              <w:br/>
              <w:t>examination, CT</w:t>
              <w:br/>
              <w:t>scan,</w:t>
              <w:br/>
              <w:t>angiography,</w:t>
              <w:br/>
              <w:t>lumbar puncture,</w:t>
              <w:br/>
              <w:t>or autops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3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ge, sex, 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Ischemic and 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Both mortality and morbidity 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ger etal 19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0 M physicians aged 40-84 y in Physicians`Health Stud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led 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stionnaires collected bi-annually at first year then annually thereafter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consumption reassessed at 84 months of followu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records, death certificate,  brain imaging, judgment of neurologist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P, treatment for hypertension, smoking, history of diabetes, BMI, exerci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 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mortality and morbid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pälä etal 19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556 M</w:t>
              <w:br/>
              <w:t>aged</w:t>
              <w:br/>
              <w:t>50-69 y in</w:t>
              <w:br/>
              <w:t>Fin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administered</w:t>
              <w:br/>
              <w:t>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hospital</w:t>
              <w:br/>
              <w:t>discharge</w:t>
              <w:br/>
              <w:t>register and</w:t>
              <w:br/>
              <w:t>national death</w:t>
              <w:br/>
              <w:t>regis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diagnosis or</w:t>
              <w:br/>
              <w:t>death certificat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BMI, cigarette smoking,</w:t>
              <w:br/>
              <w:t>serum cholesterol level,</w:t>
              <w:br/>
              <w:t>DM, educational level,</w:t>
              <w:br/>
              <w:t>leisure time physical</w:t>
              <w:br/>
              <w:t>activity, heart disease,</w:t>
              <w:br/>
              <w:t>supplementation with</w:t>
              <w:br/>
              <w:t xml:space="preserve"> -tocopherol or beta</w:t>
              <w:br/>
              <w:t>carot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 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mortality and morbid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kai etal 200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2 MW aged 40-69 y in 6 Japanese communities (5 rural, 1 suburba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vascular disease surveillanc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 and/or clinical diagnosis; death certificat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ex, smoking, BP, serum total cholesterol, BMI, diabe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mortality and morbid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atsky etal 20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,934 members of prepaid health care program in San Francisco and Oak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examination 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ed up until end of 1996 or death or health plan termination or first hospitalization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t review, death certificat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ex, race, BMI, education, smok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uh etal 20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14,793 M aged 35-59 y in 1990-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elf-administered 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For individuals who had more than 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troke follow up occurred until first event; individuals were followed up for 6 year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hart review, death certificat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3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o covari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Djousse etal 200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5209 MW</w:t>
              <w:br/>
              <w:t>Framingham,</w:t>
              <w:br/>
              <w:t>Mas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Interviewer admini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Biennial</w:t>
              <w:br/>
              <w:t>examination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linical diagnosis and</w:t>
              <w:br/>
              <w:t>radiographic</w:t>
              <w:br/>
              <w:t>imag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4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ge, BMI, cigarette smoking,</w:t>
              <w:br/>
              <w:t>D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Ischem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mortality and morbid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kson etal 20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 M physicians with history of stroke aged 40-84 years identified from mailing lists of AMA, Chic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reported data on alcohol consum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stionnaires collected biennially at first year then annually thereaf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death index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moking, diabetes, BMI, exercise, angina, M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kamal etal 20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56 M health professiona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 questionnaires were sent biennial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 questionnaires were sent biennially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d by families, postal officials and through National Death Index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moking, BMI, geographic region, parental history of MI, physical activity, hypercholesterolemia, aspirin use, diabetes, intake of Vit E, folate, energy, saturated fat, trans fat, potassium, magnesium, w-3 fatty acids and dietary fibre, 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 and morbid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kamal, Chung etal 20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0 MW Cardiovascular health study aged above/or 65 y in 4 US communit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ardized 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baseline and annually until 199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ing studies, medical record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ex, race, education, marital status, smoking, exercise, depression, aspirin use, BMI, diabetes at baseline, SB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oth mortality and morbid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zzano etal 20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338 M aged  &gt;=40 y free of stroke 19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 in 1999-200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ography, MRI, autopsy, laboratory results, discharge diagnos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BMI, physical activity, geographic region, smoking, diabetes, education, SB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 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 and morbid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ehara etal 20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4,776 M and 48,906 W aged 40 to 79 yea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administered</w:t>
              <w:br/>
              <w:t>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ed up between 1993 and 200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atic review of death certificat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e, smoking, bmi, hypertension, history of diabetes, exercise, mental stress, education, vegetable intake, fish, fru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 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</w:tr>
      <w:tr>
        <w:trPr>
          <w:trHeight w:val="12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ehara etal 20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 data for 19,356 M aged 40-69 y in 19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administered</w:t>
              <w:br/>
              <w:t>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ed up between 1993 and 200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, MRI, autops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moking, BMI, diabetes, education, sports at leisure time, fruits, vegetable, fish intake, hypertension, and public health si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 Hemorrhagic stro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mortality and morbidity</w:t>
            </w:r>
          </w:p>
        </w:tc>
      </w:tr>
    </w:tbl>
    <w:p>
      <w:pPr>
        <w:pStyle w:val="Normal"/>
        <w:rPr>
          <w:rFonts w:ascii="Arial" w:hAnsi="Arial" w:cs="Arial"/>
          <w:i/>
          <w:i/>
          <w:iCs/>
          <w:sz w:val="20"/>
          <w:szCs w:val="20"/>
          <w:lang w:val="en-CA"/>
        </w:rPr>
      </w:pPr>
      <w:r>
        <w:rPr>
          <w:rFonts w:cs="Arial" w:ascii="Arial" w:hAnsi="Arial"/>
          <w:i/>
          <w:iCs/>
          <w:sz w:val="20"/>
          <w:szCs w:val="20"/>
          <w:lang w:val="en-CA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20"/>
          <w:szCs w:val="20"/>
          <w:lang w:val="en-CA"/>
        </w:rPr>
        <w:t xml:space="preserve">Abbreviations: </w:t>
      </w:r>
      <w:r>
        <w:rPr>
          <w:rFonts w:cs="Arial" w:ascii="Arial" w:hAnsi="Arial"/>
          <w:i/>
          <w:iCs/>
          <w:sz w:val="20"/>
          <w:szCs w:val="20"/>
        </w:rPr>
        <w:t xml:space="preserve">M Men; W Women; </w:t>
      </w:r>
      <w:r>
        <w:rPr>
          <w:rFonts w:cs="Arial" w:ascii="Arial" w:hAnsi="Arial"/>
          <w:i/>
          <w:iCs/>
          <w:sz w:val="20"/>
          <w:szCs w:val="20"/>
          <w:lang w:val="en-CA"/>
        </w:rPr>
        <w:t>BMI, body mass index; CT, computed tomography; DBP, diastolic blood pressure; DM, diabetes mellitus; ECG, electrocardiogram; FEV, forced expiratory volume; MI, myocardial infarction; NHS, National Health Service; SBP, systolic blood pressure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289" w:gutter="0" w:header="737" w:top="1797" w:footer="737" w:bottom="793"/>
      <w:pgNumType w:start="3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ind w:right="360" w:hanging="0"/>
      <w:rPr>
        <w:lang w:val="en-CA"/>
      </w:rPr>
    </w:pPr>
    <w:r>
      <w:rPr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>
        <w:lang w:val="en-CA"/>
      </w:rPr>
    </w:pPr>
    <w:r>
      <w:rPr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kern w:val="2"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mbria" w:cs="Calibri"/>
      <w:sz w:val="22"/>
      <w:szCs w:val="22"/>
    </w:rPr>
  </w:style>
  <w:style w:type="paragraph" w:styleId="BalloonText">
    <w:name w:val="Balloon Text"/>
    <w:basedOn w:val="Normal"/>
    <w:qFormat/>
    <w:pPr>
      <w:widowControl w:val="false"/>
      <w:overflowPunct w:val="false"/>
    </w:pPr>
    <w:rPr>
      <w:rFonts w:ascii="Tahoma" w:hAnsi="Tahoma" w:cs="Tahoma"/>
      <w:kern w:val="2"/>
      <w:sz w:val="16"/>
      <w:szCs w:val="16"/>
    </w:rPr>
  </w:style>
  <w:style w:type="paragraph" w:styleId="BodyText2">
    <w:name w:val="Body Text 2"/>
    <w:basedOn w:val="Normal"/>
    <w:qFormat/>
    <w:pPr>
      <w:widowControl w:val="false"/>
      <w:overflowPunct w:val="false"/>
      <w:spacing w:lineRule="auto" w:line="480" w:before="0" w:after="120"/>
    </w:pPr>
    <w:rPr>
      <w:kern w:val="2"/>
    </w:rPr>
  </w:style>
  <w:style w:type="paragraph" w:styleId="CommentText">
    <w:name w:val="Comment Text"/>
    <w:basedOn w:val="Normal"/>
    <w:qFormat/>
    <w:pPr>
      <w:widowControl w:val="false"/>
      <w:overflowPunct w:val="false"/>
    </w:pPr>
    <w:rPr>
      <w:kern w:val="2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</w:pPr>
    <w:rPr>
      <w:kern w:val="2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</w:pPr>
    <w:rPr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3:57:00Z</dcterms:created>
  <dc:creator>Jay</dc:creator>
  <dc:description/>
  <cp:keywords/>
  <dc:language>en-US</dc:language>
  <cp:lastModifiedBy>Jay</cp:lastModifiedBy>
  <dcterms:modified xsi:type="dcterms:W3CDTF">2010-04-15T13:58:00Z</dcterms:modified>
  <cp:revision>3</cp:revision>
  <dc:subject/>
  <dc:title>Alcohol consumption and the risk of morbidity and mortality for different stroke types – A systematic review and meta-analysis</dc:title>
</cp:coreProperties>
</file>